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1FB03" w14:textId="6E022DE3" w:rsidR="00422761" w:rsidRPr="00D42D03" w:rsidRDefault="00422761" w:rsidP="00422761">
      <w:pPr>
        <w:rPr>
          <w:bCs/>
          <w:sz w:val="20"/>
          <w:szCs w:val="20"/>
          <w:highlight w:val="white"/>
          <w:lang w:val="en-US"/>
        </w:rPr>
      </w:pPr>
      <w:r w:rsidRPr="00BB742A">
        <w:rPr>
          <w:b/>
          <w:highlight w:val="white"/>
          <w:lang w:val="en-US"/>
        </w:rPr>
        <w:t xml:space="preserve">Supplementary </w:t>
      </w:r>
      <w:r w:rsidR="00D42D03">
        <w:rPr>
          <w:b/>
          <w:highlight w:val="white"/>
          <w:lang w:val="en-US"/>
        </w:rPr>
        <w:t>T</w:t>
      </w:r>
      <w:r w:rsidRPr="00BB742A">
        <w:rPr>
          <w:b/>
          <w:highlight w:val="white"/>
          <w:lang w:val="en-US"/>
        </w:rPr>
        <w:t xml:space="preserve">able </w:t>
      </w:r>
      <w:r>
        <w:rPr>
          <w:b/>
          <w:highlight w:val="white"/>
          <w:lang w:val="en-US"/>
        </w:rPr>
        <w:t>4</w:t>
      </w:r>
      <w:r w:rsidR="00D42D03">
        <w:rPr>
          <w:b/>
          <w:highlight w:val="white"/>
          <w:lang w:val="en-US"/>
        </w:rPr>
        <w:t>.</w:t>
      </w:r>
      <w:r w:rsidRPr="00BB742A">
        <w:rPr>
          <w:b/>
          <w:highlight w:val="white"/>
          <w:lang w:val="en-US"/>
        </w:rPr>
        <w:t xml:space="preserve"> </w:t>
      </w:r>
      <w:r w:rsidR="000312A4">
        <w:rPr>
          <w:bCs/>
          <w:highlight w:val="white"/>
          <w:lang w:val="en-US"/>
        </w:rPr>
        <w:t>M</w:t>
      </w:r>
      <w:r w:rsidRPr="00D42D03">
        <w:rPr>
          <w:bCs/>
          <w:highlight w:val="white"/>
          <w:lang w:val="en-US"/>
        </w:rPr>
        <w:t xml:space="preserve">ultivariate </w:t>
      </w:r>
      <w:r w:rsidRPr="00D42D03">
        <w:rPr>
          <w:bCs/>
          <w:lang w:val="en-US"/>
        </w:rPr>
        <w:t>logistic regression analysis adjusted for independent variables</w:t>
      </w:r>
      <w:r w:rsidR="000312A4">
        <w:rPr>
          <w:bCs/>
          <w:lang w:val="en-US"/>
        </w:rPr>
        <w:t xml:space="preserve"> in </w:t>
      </w:r>
      <w:r w:rsidR="000312A4" w:rsidRPr="00D42D03">
        <w:rPr>
          <w:bCs/>
          <w:highlight w:val="white"/>
          <w:lang w:val="en-US"/>
        </w:rPr>
        <w:t>Preeclampsia</w:t>
      </w:r>
      <w:r w:rsidR="000312A4">
        <w:rPr>
          <w:bCs/>
          <w:highlight w:val="white"/>
          <w:lang w:val="en-US"/>
        </w:rPr>
        <w:t xml:space="preserve"> (PE).</w:t>
      </w:r>
    </w:p>
    <w:tbl>
      <w:tblPr>
        <w:tblW w:w="14970" w:type="dxa"/>
        <w:tblInd w:w="-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110"/>
        <w:gridCol w:w="1305"/>
        <w:gridCol w:w="870"/>
        <w:gridCol w:w="1065"/>
        <w:gridCol w:w="1410"/>
        <w:gridCol w:w="1800"/>
        <w:gridCol w:w="1065"/>
        <w:gridCol w:w="1125"/>
        <w:gridCol w:w="1065"/>
        <w:gridCol w:w="990"/>
        <w:gridCol w:w="1440"/>
      </w:tblGrid>
      <w:tr w:rsidR="00422761" w14:paraId="37FEFA4A" w14:textId="77777777" w:rsidTr="00F444AD">
        <w:trPr>
          <w:trHeight w:val="315"/>
        </w:trPr>
        <w:tc>
          <w:tcPr>
            <w:tcW w:w="172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7D0E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gistic model P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54930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5C51A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. Error z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74A4B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 value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9DC8A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(&gt;|z|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E63F0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CC4CE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6EBC7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FFC12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. Error z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62305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 valu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A408C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(&gt;|z|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B0A82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 (95% CI)</w:t>
            </w:r>
          </w:p>
        </w:tc>
      </w:tr>
      <w:tr w:rsidR="00422761" w14:paraId="0241215A" w14:textId="77777777" w:rsidTr="00F444AD">
        <w:trPr>
          <w:trHeight w:val="330"/>
        </w:trPr>
        <w:tc>
          <w:tcPr>
            <w:tcW w:w="17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4B349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EDF8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1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CFA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8077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268B8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83F8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0.001-0.02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ABC7E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176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5689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976D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FF83C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2D42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0.001-0.031</w:t>
            </w:r>
          </w:p>
        </w:tc>
      </w:tr>
      <w:tr w:rsidR="00422761" w14:paraId="77BB31DB" w14:textId="77777777" w:rsidTr="00F444AD">
        <w:trPr>
          <w:trHeight w:val="375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93CFC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5475F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FDE5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21089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62EA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C6A5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B849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5A2F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4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98B10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8BA8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7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8C57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BC90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2761" w14:paraId="695077F9" w14:textId="77777777" w:rsidTr="00F444AD"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4A07C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D8DB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16E3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B5D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65ACA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5D51F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DC2A8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1059369TT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169F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0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A244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DCC6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2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819F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9AEB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2761" w14:paraId="20E937A4" w14:textId="77777777" w:rsidTr="00F444AD">
        <w:trPr>
          <w:trHeight w:val="255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6F09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B9578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1F75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A507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CF3B6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**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E863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 (1.013-1.091)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F40C0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3C0A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24AF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1C0AA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90DAD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**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E907A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1 (1.012-1.091)</w:t>
            </w:r>
          </w:p>
        </w:tc>
      </w:tr>
      <w:tr w:rsidR="00422761" w14:paraId="7D325A70" w14:textId="77777777" w:rsidTr="00F444AD">
        <w:trPr>
          <w:trHeight w:val="583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86593" w14:textId="77777777" w:rsidR="00422761" w:rsidRPr="00BB742A" w:rsidRDefault="00422761" w:rsidP="00F444AD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D7E7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9485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8F26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9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8D148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18BE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5 (1.100-1.206)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0E11B" w14:textId="77777777" w:rsidR="00422761" w:rsidRPr="00BB742A" w:rsidRDefault="00422761" w:rsidP="00F444AD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887AD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9BA89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5E69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B4FD8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3056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 (1.103-1.210)</w:t>
            </w:r>
          </w:p>
        </w:tc>
      </w:tr>
      <w:tr w:rsidR="00422761" w14:paraId="324A4AC0" w14:textId="77777777" w:rsidTr="00F444AD"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472BA" w14:textId="77777777" w:rsidR="00422761" w:rsidRDefault="00422761" w:rsidP="00F444AD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1FCBE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A078C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06FE3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10BD6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0FAC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607F0" w14:textId="77777777" w:rsidR="00422761" w:rsidRDefault="00422761" w:rsidP="00F444AD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B3C7B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C20AA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DE3C9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818A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E7E25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</w:tr>
      <w:tr w:rsidR="00422761" w14:paraId="56062B33" w14:textId="77777777" w:rsidTr="00F444AD">
        <w:trPr>
          <w:trHeight w:val="4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28482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26A7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BE92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F37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1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4AB5D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**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F032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 (0.042-0.618)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8A604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5BFC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2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BAE80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269F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1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75616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2*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E566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 (0.070-0.811)</w:t>
            </w:r>
          </w:p>
        </w:tc>
      </w:tr>
      <w:tr w:rsidR="00422761" w14:paraId="60E51607" w14:textId="77777777" w:rsidTr="00F444AD">
        <w:trPr>
          <w:trHeight w:val="435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425AF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6827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7EB8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404F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E7C6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2FC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1574F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F665D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6D08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9D31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3ADF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58E68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2761" w14:paraId="3587FF45" w14:textId="77777777" w:rsidTr="00F444AD">
        <w:trPr>
          <w:trHeight w:val="3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AFA1C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9EFC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02C1D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91C50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029B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26AD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1827A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1059369TT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7750A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3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1B7B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161A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8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7D9D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EA9E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2761" w14:paraId="1D73E018" w14:textId="77777777" w:rsidTr="00F444AD">
        <w:trPr>
          <w:trHeight w:val="183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8CE70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46666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9040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BC05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3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E3D2B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***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D6E9E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 (1.028-1.102)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96EA1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5D80E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E421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A3E4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2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19EE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***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6A2E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 (1.028-1.101)</w:t>
            </w:r>
          </w:p>
        </w:tc>
      </w:tr>
      <w:tr w:rsidR="00422761" w14:paraId="628A5FB6" w14:textId="77777777" w:rsidTr="00F444AD">
        <w:trPr>
          <w:trHeight w:val="114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8B557" w14:textId="77777777" w:rsidR="00422761" w:rsidRDefault="00422761" w:rsidP="00F444AD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17C0F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120CB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3ECD0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E0A5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70829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EE27" w14:textId="77777777" w:rsidR="00422761" w:rsidRDefault="00422761" w:rsidP="00F444AD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D1F2A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175AA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BA158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99BB6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780F1" w14:textId="77777777" w:rsidR="00422761" w:rsidRDefault="00422761" w:rsidP="00F444AD">
            <w:pPr>
              <w:widowControl w:val="0"/>
              <w:rPr>
                <w:sz w:val="20"/>
                <w:szCs w:val="20"/>
              </w:rPr>
            </w:pPr>
          </w:p>
        </w:tc>
      </w:tr>
      <w:tr w:rsidR="00422761" w14:paraId="24A9BF82" w14:textId="77777777" w:rsidTr="00F444AD">
        <w:trPr>
          <w:trHeight w:val="45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6B1DD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268F0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1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0B08D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2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0A9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5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DC009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D1069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 (0.001-0.051)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B3847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AD51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1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E5A6E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FFDD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33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9C659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B027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 (0.003-0.071)</w:t>
            </w:r>
          </w:p>
        </w:tc>
      </w:tr>
      <w:tr w:rsidR="00422761" w14:paraId="6CBB3D40" w14:textId="77777777" w:rsidTr="00F444AD">
        <w:trPr>
          <w:trHeight w:val="30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4ADE1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F476F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5E1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4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A805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B016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4D78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5BD0C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2680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3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C9E64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54CB9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9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D52B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AF378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2761" w14:paraId="0473879E" w14:textId="77777777" w:rsidTr="00F444AD">
        <w:trPr>
          <w:trHeight w:val="135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9A76D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DF1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30457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0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A6409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C6C5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5DD0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A2E5" w14:textId="77777777" w:rsidR="00422761" w:rsidRDefault="00422761" w:rsidP="00F444AD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1059369TT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1E6C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2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E89D3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A4C7B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4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4C295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994F0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2761" w14:paraId="4E8B226E" w14:textId="77777777" w:rsidTr="00F444AD">
        <w:trPr>
          <w:trHeight w:val="898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6765D" w14:textId="77777777" w:rsidR="00422761" w:rsidRPr="00BB742A" w:rsidRDefault="00422761" w:rsidP="00F444AD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lastRenderedPageBreak/>
              <w:t>BMI (</w:t>
            </w:r>
            <w:r w:rsidRPr="00BB742A">
              <w:rPr>
                <w:i/>
                <w:sz w:val="21"/>
                <w:szCs w:val="21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7AFF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5887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0335C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6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F483B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2EA5A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 (1.109-1.214)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5869E" w14:textId="77777777" w:rsidR="00422761" w:rsidRPr="00BB742A" w:rsidRDefault="00422761" w:rsidP="00F444AD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1"/>
                <w:szCs w:val="21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A220E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957F1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F7EC2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6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EB9E2" w14:textId="77777777" w:rsidR="00422761" w:rsidRDefault="00422761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DF209" w14:textId="77777777" w:rsidR="00422761" w:rsidRDefault="00422761" w:rsidP="00F444A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 (1.112-1.219)</w:t>
            </w:r>
          </w:p>
        </w:tc>
      </w:tr>
    </w:tbl>
    <w:p w14:paraId="4AB4A3A9" w14:textId="77777777" w:rsidR="00422761" w:rsidRDefault="00422761" w:rsidP="00422761">
      <w:pPr>
        <w:rPr>
          <w:sz w:val="20"/>
          <w:szCs w:val="20"/>
          <w:lang w:val="en-US"/>
        </w:rPr>
      </w:pPr>
      <w:r w:rsidRPr="00BB742A">
        <w:rPr>
          <w:sz w:val="20"/>
          <w:szCs w:val="20"/>
          <w:highlight w:val="white"/>
          <w:lang w:val="en-US"/>
        </w:rPr>
        <w:t xml:space="preserve">Abbreviations: GAS, gestational age at sampling; CI, confidence intervals; OR, odds ratio; PE, preeclampsia. Significant </w:t>
      </w:r>
      <w:r w:rsidRPr="00BB742A">
        <w:rPr>
          <w:i/>
          <w:sz w:val="20"/>
          <w:szCs w:val="20"/>
          <w:highlight w:val="white"/>
          <w:lang w:val="en-US"/>
        </w:rPr>
        <w:t>P</w:t>
      </w:r>
      <w:r w:rsidRPr="00BB742A">
        <w:rPr>
          <w:sz w:val="20"/>
          <w:szCs w:val="20"/>
          <w:highlight w:val="white"/>
          <w:lang w:val="en-US"/>
        </w:rPr>
        <w:t xml:space="preserve"> values are in bold.</w:t>
      </w:r>
    </w:p>
    <w:p w14:paraId="1A647B23" w14:textId="77777777" w:rsidR="00A26CB5" w:rsidRPr="000312A4" w:rsidRDefault="00A26CB5">
      <w:pPr>
        <w:rPr>
          <w:lang w:val="en-US"/>
        </w:rPr>
      </w:pPr>
    </w:p>
    <w:sectPr w:rsidR="00A26CB5" w:rsidRPr="000312A4" w:rsidSect="004227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61"/>
    <w:rsid w:val="000312A4"/>
    <w:rsid w:val="00042B7C"/>
    <w:rsid w:val="00121A88"/>
    <w:rsid w:val="00422761"/>
    <w:rsid w:val="00433C55"/>
    <w:rsid w:val="006B23CE"/>
    <w:rsid w:val="00A26CB5"/>
    <w:rsid w:val="00B05357"/>
    <w:rsid w:val="00D42D03"/>
    <w:rsid w:val="00F7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293CA"/>
  <w15:chartTrackingRefBased/>
  <w15:docId w15:val="{D0BE0090-BC60-4E49-A48B-0A67AF7C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761"/>
    <w:pPr>
      <w:spacing w:after="0" w:line="276" w:lineRule="auto"/>
    </w:pPr>
    <w:rPr>
      <w:rFonts w:ascii="Arial" w:eastAsia="Arial" w:hAnsi="Arial" w:cs="Arial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7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7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76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76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76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76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76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76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76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7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7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7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7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7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2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76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22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76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22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76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227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7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7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76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7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es Pereira</dc:creator>
  <cp:keywords/>
  <dc:description/>
  <cp:lastModifiedBy>Marcelo Luizon</cp:lastModifiedBy>
  <cp:revision>3</cp:revision>
  <dcterms:created xsi:type="dcterms:W3CDTF">2025-06-24T16:57:00Z</dcterms:created>
  <dcterms:modified xsi:type="dcterms:W3CDTF">2025-06-24T21:36:00Z</dcterms:modified>
</cp:coreProperties>
</file>